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20047" w14:textId="0D2F880E" w:rsidR="000C5794" w:rsidRPr="00E902E0" w:rsidRDefault="00B07D7C">
      <w:pPr>
        <w:rPr>
          <w:rFonts w:ascii="Arial" w:hAnsi="Arial" w:cs="Arial"/>
          <w:sz w:val="20"/>
          <w:szCs w:val="20"/>
        </w:rPr>
      </w:pPr>
      <w:r w:rsidRPr="00E902E0">
        <w:rPr>
          <w:rFonts w:ascii="Arial" w:hAnsi="Arial" w:cs="Arial"/>
          <w:sz w:val="20"/>
          <w:szCs w:val="20"/>
        </w:rPr>
        <w:t xml:space="preserve">Table </w:t>
      </w:r>
      <w:r w:rsidR="00E902E0" w:rsidRPr="00E902E0">
        <w:rPr>
          <w:rFonts w:ascii="Arial" w:hAnsi="Arial" w:cs="Arial"/>
          <w:sz w:val="20"/>
          <w:szCs w:val="20"/>
        </w:rPr>
        <w:t>S</w:t>
      </w:r>
      <w:r w:rsidR="00F23E4A">
        <w:rPr>
          <w:rFonts w:ascii="Arial" w:hAnsi="Arial" w:cs="Arial"/>
          <w:sz w:val="20"/>
          <w:szCs w:val="20"/>
        </w:rPr>
        <w:t>6</w:t>
      </w:r>
      <w:r w:rsidR="003726E6">
        <w:rPr>
          <w:rFonts w:ascii="Arial" w:hAnsi="Arial" w:cs="Arial"/>
          <w:sz w:val="20"/>
          <w:szCs w:val="20"/>
        </w:rPr>
        <w:t>.</w:t>
      </w:r>
      <w:r w:rsidRPr="00E902E0">
        <w:rPr>
          <w:rFonts w:ascii="Arial" w:hAnsi="Arial" w:cs="Arial"/>
          <w:sz w:val="20"/>
          <w:szCs w:val="20"/>
        </w:rPr>
        <w:t xml:space="preserve"> Summary of threshold indicator analysis with year</w:t>
      </w:r>
      <w:r w:rsidR="00211015" w:rsidRPr="00E902E0">
        <w:rPr>
          <w:rFonts w:ascii="Arial" w:hAnsi="Arial" w:cs="Arial"/>
          <w:sz w:val="20"/>
          <w:szCs w:val="20"/>
        </w:rPr>
        <w:t xml:space="preserve"> </w:t>
      </w:r>
      <w:r w:rsidRPr="00E902E0">
        <w:rPr>
          <w:rFonts w:ascii="Arial" w:hAnsi="Arial" w:cs="Arial"/>
          <w:sz w:val="20"/>
          <w:szCs w:val="20"/>
        </w:rPr>
        <w:t>as the environmental variable</w:t>
      </w:r>
      <w:r w:rsidR="003726E6">
        <w:rPr>
          <w:rFonts w:ascii="Arial" w:hAnsi="Arial" w:cs="Arial"/>
          <w:sz w:val="20"/>
          <w:szCs w:val="20"/>
        </w:rPr>
        <w:t>.</w:t>
      </w:r>
    </w:p>
    <w:p w14:paraId="1FBAF3AC" w14:textId="6222CFB8" w:rsidR="00B07D7C" w:rsidRPr="00E902E0" w:rsidRDefault="00B07D7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2470"/>
        <w:gridCol w:w="1701"/>
        <w:gridCol w:w="1701"/>
      </w:tblGrid>
      <w:tr w:rsidR="003726E6" w:rsidRPr="00E902E0" w14:paraId="7F8E514B" w14:textId="2306EFB1" w:rsidTr="003726E6">
        <w:tc>
          <w:tcPr>
            <w:tcW w:w="12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A8C1F" w14:textId="3ED2388D" w:rsidR="003726E6" w:rsidRPr="00E902E0" w:rsidRDefault="003726E6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Water mass</w:t>
            </w:r>
          </w:p>
        </w:tc>
        <w:tc>
          <w:tcPr>
            <w:tcW w:w="24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CE54E2" w14:textId="0009AE1A" w:rsidR="003726E6" w:rsidRPr="00E902E0" w:rsidRDefault="003726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  <w:r w:rsidRPr="00E902E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f s</w:t>
            </w:r>
            <w:r w:rsidRPr="00E902E0">
              <w:rPr>
                <w:rFonts w:ascii="Arial" w:hAnsi="Arial" w:cs="Arial"/>
                <w:sz w:val="20"/>
                <w:szCs w:val="20"/>
              </w:rPr>
              <w:t>ignificantly changing taxa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9B30DB" w14:textId="3C061927" w:rsidR="003726E6" w:rsidRPr="00E902E0" w:rsidRDefault="003726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</w:t>
            </w:r>
            <w:r w:rsidRPr="00E902E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E902E0">
              <w:rPr>
                <w:rFonts w:ascii="Arial" w:hAnsi="Arial" w:cs="Arial"/>
                <w:sz w:val="20"/>
                <w:szCs w:val="20"/>
              </w:rPr>
              <w:t>ncreasing taxa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ADF15D" w14:textId="1D5B4B88" w:rsidR="003726E6" w:rsidRPr="00E902E0" w:rsidRDefault="003726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</w:t>
            </w:r>
            <w:r w:rsidRPr="00E902E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E902E0">
              <w:rPr>
                <w:rFonts w:ascii="Arial" w:hAnsi="Arial" w:cs="Arial"/>
                <w:sz w:val="20"/>
                <w:szCs w:val="20"/>
              </w:rPr>
              <w:t>ecreasing taxa</w:t>
            </w:r>
          </w:p>
        </w:tc>
      </w:tr>
      <w:tr w:rsidR="003726E6" w:rsidRPr="00E902E0" w14:paraId="30B859FA" w14:textId="77777777" w:rsidTr="003726E6">
        <w:tc>
          <w:tcPr>
            <w:tcW w:w="12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D8250C" w14:textId="1FAEDDB6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SML</w:t>
            </w:r>
          </w:p>
        </w:tc>
        <w:tc>
          <w:tcPr>
            <w:tcW w:w="24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22B34" w14:textId="470FA952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04ED1" w14:textId="6614AA0C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C9B78" w14:textId="06977DF1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3726E6" w:rsidRPr="00E902E0" w14:paraId="4B0DF4C5" w14:textId="77777777" w:rsidTr="003726E6"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60E4B5" w14:textId="24065652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UAW</w:t>
            </w:r>
          </w:p>
        </w:tc>
        <w:tc>
          <w:tcPr>
            <w:tcW w:w="2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2B5EA" w14:textId="2346BA9B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9BAC3" w14:textId="684CE793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FE7BEC" w14:textId="6B871CF7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3726E6" w:rsidRPr="00E902E0" w14:paraId="03B40008" w14:textId="77777777" w:rsidTr="003726E6"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D63515" w14:textId="4BEAF1F3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PW</w:t>
            </w:r>
          </w:p>
        </w:tc>
        <w:tc>
          <w:tcPr>
            <w:tcW w:w="24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BF66C1" w14:textId="00B82039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D5EB55" w14:textId="7B5EFE74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B1E0F6" w14:textId="0134864C" w:rsidR="003726E6" w:rsidRPr="00E902E0" w:rsidRDefault="003726E6" w:rsidP="00C10D04">
            <w:pPr>
              <w:rPr>
                <w:rFonts w:ascii="Arial" w:hAnsi="Arial" w:cs="Arial"/>
                <w:sz w:val="20"/>
                <w:szCs w:val="20"/>
              </w:rPr>
            </w:pPr>
            <w:r w:rsidRPr="00E902E0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</w:tbl>
    <w:p w14:paraId="2B60AB48" w14:textId="77777777" w:rsidR="00B07D7C" w:rsidRPr="00B07D7C" w:rsidRDefault="00B07D7C" w:rsidP="00B07D7C">
      <w:pPr>
        <w:rPr>
          <w:rFonts w:ascii="Times New Roman" w:hAnsi="Times New Roman" w:cs="Times New Roman"/>
          <w:sz w:val="20"/>
          <w:szCs w:val="20"/>
        </w:rPr>
      </w:pPr>
    </w:p>
    <w:p w14:paraId="6C87B58F" w14:textId="77777777" w:rsidR="00B07D7C" w:rsidRPr="00B07D7C" w:rsidRDefault="00B07D7C">
      <w:pPr>
        <w:rPr>
          <w:rFonts w:ascii="Times New Roman" w:hAnsi="Times New Roman" w:cs="Times New Roman"/>
          <w:sz w:val="20"/>
          <w:szCs w:val="20"/>
        </w:rPr>
      </w:pPr>
    </w:p>
    <w:sectPr w:rsidR="00B07D7C" w:rsidRPr="00B07D7C" w:rsidSect="00844E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7C"/>
    <w:rsid w:val="000C5794"/>
    <w:rsid w:val="000E0224"/>
    <w:rsid w:val="00211015"/>
    <w:rsid w:val="00221FB0"/>
    <w:rsid w:val="0024161B"/>
    <w:rsid w:val="003726E6"/>
    <w:rsid w:val="00373E5A"/>
    <w:rsid w:val="005D386F"/>
    <w:rsid w:val="005D7AFF"/>
    <w:rsid w:val="00742D9A"/>
    <w:rsid w:val="00844EF0"/>
    <w:rsid w:val="008B3311"/>
    <w:rsid w:val="00964109"/>
    <w:rsid w:val="00A43BA6"/>
    <w:rsid w:val="00B07D7C"/>
    <w:rsid w:val="00B106B5"/>
    <w:rsid w:val="00BD0032"/>
    <w:rsid w:val="00E86DD0"/>
    <w:rsid w:val="00E902E0"/>
    <w:rsid w:val="00F2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936EC"/>
  <w15:chartTrackingRefBased/>
  <w15:docId w15:val="{12EAC832-8405-3842-90E5-099825AD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ramer</dc:creator>
  <cp:keywords/>
  <dc:description/>
  <cp:lastModifiedBy>David Walsh</cp:lastModifiedBy>
  <cp:revision>5</cp:revision>
  <dcterms:created xsi:type="dcterms:W3CDTF">2023-02-18T20:27:00Z</dcterms:created>
  <dcterms:modified xsi:type="dcterms:W3CDTF">2023-10-20T13:50:00Z</dcterms:modified>
</cp:coreProperties>
</file>